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70" w:type="dxa"/>
        <w:tblLayout w:type="fixed"/>
        <w:tblLook w:val="04A0" w:firstRow="1" w:lastRow="0" w:firstColumn="1" w:lastColumn="0" w:noHBand="0" w:noVBand="1"/>
      </w:tblPr>
      <w:tblGrid>
        <w:gridCol w:w="3229"/>
        <w:gridCol w:w="1705"/>
        <w:gridCol w:w="1660"/>
        <w:gridCol w:w="1794"/>
        <w:gridCol w:w="1794"/>
        <w:gridCol w:w="90"/>
        <w:gridCol w:w="1704"/>
        <w:gridCol w:w="1794"/>
      </w:tblGrid>
      <w:tr w:rsidR="00BE6F58" w:rsidRPr="00E6303E" w14:paraId="7D328246" w14:textId="77777777" w:rsidTr="00440D4A">
        <w:tc>
          <w:tcPr>
            <w:tcW w:w="1377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14:paraId="3305B661" w14:textId="77777777" w:rsidR="00BE6F58" w:rsidRPr="00E6303E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034866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1</w:t>
            </w: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Basel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mographic and disease c</w:t>
            </w: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guselkumab (Q4W+Q8W)-randomized participants in the overall, inflammatory biomarker, and collagen biomarker cohorts of DISCOVER-2</w:t>
            </w:r>
          </w:p>
        </w:tc>
      </w:tr>
      <w:tr w:rsidR="00BE6F58" w:rsidRPr="00E6303E" w14:paraId="387D0A6F" w14:textId="77777777" w:rsidTr="000930ED">
        <w:tc>
          <w:tcPr>
            <w:tcW w:w="322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CABDF" w14:textId="77777777" w:rsidR="00BE6F58" w:rsidRPr="00E6303E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1A47FB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COVER-2</w:t>
            </w:r>
          </w:p>
        </w:tc>
        <w:tc>
          <w:tcPr>
            <w:tcW w:w="367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4823FA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matory</w:t>
            </w: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omarker cohort</w:t>
            </w:r>
          </w:p>
        </w:tc>
        <w:tc>
          <w:tcPr>
            <w:tcW w:w="34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905B6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lage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omarker </w:t>
            </w: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</w:p>
        </w:tc>
      </w:tr>
      <w:tr w:rsidR="00BE6F58" w:rsidRPr="00E6303E" w14:paraId="00780E44" w14:textId="77777777" w:rsidTr="000930ED"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060CC8" w14:textId="77777777" w:rsidR="00BE6F58" w:rsidRPr="00E6303E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haracteristic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2520EE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4W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6D4737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8W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51F374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4W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58754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8W</w:t>
            </w:r>
          </w:p>
        </w:tc>
        <w:tc>
          <w:tcPr>
            <w:tcW w:w="179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5615B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4W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84B09B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8W</w:t>
            </w:r>
          </w:p>
        </w:tc>
      </w:tr>
      <w:tr w:rsidR="00BE6F58" w:rsidRPr="008252E3" w14:paraId="3C2092BE" w14:textId="77777777" w:rsidTr="000930ED">
        <w:tc>
          <w:tcPr>
            <w:tcW w:w="32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C80605" w14:textId="77777777" w:rsidR="00BE6F58" w:rsidRPr="00E6303E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</w:t>
            </w: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,</w:t>
            </w: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9BB3F3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535739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45CAB8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7EEAB5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FEF0F5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6E9A41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BE6F58" w:rsidRPr="008252E3" w14:paraId="54CE654F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68C7" w14:textId="77777777" w:rsidR="00BE6F58" w:rsidRPr="00E6303E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</w:t>
            </w: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26765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 (1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56402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 (11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A8428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6.7 (9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CCDCB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5.9 (13.3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FC7B9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5.2 (10.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E0262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4.9 (11.6)</w:t>
            </w:r>
          </w:p>
        </w:tc>
      </w:tr>
      <w:tr w:rsidR="00BE6F58" w:rsidRPr="008252E3" w14:paraId="43A9C767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15D58" w14:textId="77777777" w:rsidR="00BE6F58" w:rsidRPr="00E6303E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,</w:t>
            </w: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6C40B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BDA59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46804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73992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860E5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F646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</w:tr>
      <w:tr w:rsidR="00BE6F58" w:rsidRPr="008252E3" w14:paraId="4955A2E7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38A71" w14:textId="77777777" w:rsidR="00BE6F58" w:rsidRPr="00EE6D30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ite, 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2EA98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E7F06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BA654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8B13E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47FC0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5B5A0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</w:tr>
      <w:tr w:rsidR="00BE6F58" w:rsidRPr="008252E3" w14:paraId="73FB7F15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7416B" w14:textId="77777777" w:rsidR="00BE6F58" w:rsidRPr="00EE6D30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,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 xml:space="preserve"> kg/m</w:t>
            </w:r>
            <w:r w:rsidRPr="00EE6D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5AD58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 (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7CC07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 (6.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B1831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8.8 (5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BB5A4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8.4 (5.6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2400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9.4 (5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60285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8.6 (5.9)</w:t>
            </w:r>
          </w:p>
        </w:tc>
      </w:tr>
      <w:tr w:rsidR="00BE6F58" w:rsidRPr="00E6303E" w14:paraId="0C94AE58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72F82" w14:textId="77777777" w:rsidR="00BE6F58" w:rsidRPr="00EE6D30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,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 xml:space="preserve"> 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4FF650D6" w14:textId="77777777" w:rsidR="00BE6F58" w:rsidRPr="00EE6D30" w:rsidRDefault="00BE6F58" w:rsidP="00440D4A">
            <w:pPr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  <w:p w14:paraId="37880DF1" w14:textId="77777777" w:rsidR="00BE6F58" w:rsidRPr="00EE6D30" w:rsidRDefault="00BE6F58" w:rsidP="00440D4A">
            <w:pPr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B951D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46D12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02-19.0)</w:t>
            </w:r>
          </w:p>
          <w:p w14:paraId="28394F57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2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58390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505AE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0-18.8)</w:t>
            </w:r>
          </w:p>
          <w:p w14:paraId="44A799EF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2.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948BA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F7FEC9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A61">
              <w:rPr>
                <w:rFonts w:ascii="Times New Roman" w:hAnsi="Times New Roman" w:cs="Times New Roman"/>
                <w:sz w:val="24"/>
                <w:szCs w:val="24"/>
              </w:rPr>
              <w:t>1.6 (0.0-10.3)</w:t>
            </w:r>
          </w:p>
          <w:p w14:paraId="44F61832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A61">
              <w:rPr>
                <w:rFonts w:ascii="Times New Roman" w:hAnsi="Times New Roman" w:cs="Times New Roman"/>
                <w:sz w:val="24"/>
                <w:szCs w:val="24"/>
              </w:rPr>
              <w:t>2.2 (2.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1254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AEF7E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A61">
              <w:rPr>
                <w:rFonts w:ascii="Times New Roman" w:hAnsi="Times New Roman" w:cs="Times New Roman"/>
                <w:sz w:val="24"/>
                <w:szCs w:val="24"/>
              </w:rPr>
              <w:t>1.4 (0.1-12.0)</w:t>
            </w:r>
          </w:p>
          <w:p w14:paraId="0B52797C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A61">
              <w:rPr>
                <w:rFonts w:ascii="Times New Roman" w:hAnsi="Times New Roman" w:cs="Times New Roman"/>
                <w:sz w:val="24"/>
                <w:szCs w:val="24"/>
              </w:rPr>
              <w:t>2.0 (2.2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B532D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2C9FA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A61">
              <w:rPr>
                <w:rFonts w:ascii="Times New Roman" w:hAnsi="Times New Roman" w:cs="Times New Roman"/>
                <w:sz w:val="24"/>
                <w:szCs w:val="24"/>
              </w:rPr>
              <w:t>1.5 (0.1-19.0)</w:t>
            </w:r>
          </w:p>
          <w:p w14:paraId="538B538F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A61">
              <w:rPr>
                <w:rFonts w:ascii="Times New Roman" w:hAnsi="Times New Roman" w:cs="Times New Roman"/>
                <w:sz w:val="24"/>
                <w:szCs w:val="24"/>
              </w:rPr>
              <w:t>2.2 (2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189B1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DBFEA0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A61">
              <w:rPr>
                <w:rFonts w:ascii="Times New Roman" w:hAnsi="Times New Roman" w:cs="Times New Roman"/>
                <w:sz w:val="24"/>
                <w:szCs w:val="24"/>
              </w:rPr>
              <w:t>1.4 (0.0-10.3)</w:t>
            </w:r>
          </w:p>
          <w:p w14:paraId="7CC42A38" w14:textId="77777777" w:rsidR="00BE6F58" w:rsidRPr="004D3A6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A61">
              <w:rPr>
                <w:rFonts w:ascii="Times New Roman" w:hAnsi="Times New Roman" w:cs="Times New Roman"/>
                <w:sz w:val="24"/>
                <w:szCs w:val="24"/>
              </w:rPr>
              <w:t>2.0 (2.0)</w:t>
            </w:r>
          </w:p>
        </w:tc>
      </w:tr>
      <w:tr w:rsidR="00BE6F58" w:rsidRPr="00E6303E" w14:paraId="4F86AA5E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10D28" w14:textId="77777777" w:rsidR="00BE6F58" w:rsidRPr="00EE6D30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JC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 xml:space="preserve"> [0-6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2914C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 (7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CDB50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(6.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6699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3.0 (8.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CFA40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2.9 (7.4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95EE4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4.5 (9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0B0C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2.0 (7.7)</w:t>
            </w:r>
          </w:p>
        </w:tc>
      </w:tr>
      <w:tr w:rsidR="00BE6F58" w:rsidRPr="00E6303E" w14:paraId="4AAD275D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BE46" w14:textId="77777777" w:rsidR="00BE6F58" w:rsidRPr="00EE6D30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JC 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[0-68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A7360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 (13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8EBBE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 (11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87E8A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1.6 (13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B358B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2.3 (12.7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2054B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4.5 (14.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1C205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0.1 (12.3)</w:t>
            </w:r>
          </w:p>
        </w:tc>
      </w:tr>
      <w:tr w:rsidR="00BE6F58" w:rsidRPr="00E6303E" w14:paraId="762C4182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EF3A" w14:textId="77777777" w:rsidR="00BE6F58" w:rsidRPr="003F3AC4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3A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SS </w:t>
            </w:r>
            <w:r w:rsidRPr="003F3AC4">
              <w:rPr>
                <w:rFonts w:ascii="Times New Roman" w:hAnsi="Times New Roman" w:cs="Times New Roman"/>
                <w:sz w:val="24"/>
                <w:szCs w:val="24"/>
              </w:rPr>
              <w:t>[1-60]</w:t>
            </w:r>
          </w:p>
          <w:p w14:paraId="7DA5791B" w14:textId="77777777" w:rsidR="00BE6F58" w:rsidRPr="00EE6D30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3A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I </w:t>
            </w:r>
            <w:r w:rsidRPr="003F3AC4">
              <w:rPr>
                <w:rFonts w:ascii="Times New Roman" w:hAnsi="Times New Roman" w:cs="Times New Roman"/>
                <w:sz w:val="24"/>
                <w:szCs w:val="24"/>
              </w:rPr>
              <w:t>[1-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3F685" w14:textId="77777777" w:rsidR="00BE6F58" w:rsidRPr="003F3AC4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.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  <w:p w14:paraId="0EB533F2" w14:textId="77777777" w:rsidR="00BE6F58" w:rsidRPr="003F3AC4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68668" w14:textId="77777777" w:rsidR="00BE6F58" w:rsidRPr="003F3AC4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.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  <w:p w14:paraId="21AF262A" w14:textId="77777777" w:rsidR="00BE6F58" w:rsidRPr="003F3AC4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7DFB0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8.7 (9.4)</w:t>
            </w:r>
          </w:p>
          <w:p w14:paraId="612D593F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.9 (1.7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5BED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0.0 (11.0)</w:t>
            </w:r>
          </w:p>
          <w:p w14:paraId="74365E92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3.0 (1.7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6F089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0.0 (11.6)</w:t>
            </w:r>
          </w:p>
          <w:p w14:paraId="24D6AE62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3.0 (1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CADAE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8.4 (11.6)</w:t>
            </w:r>
          </w:p>
          <w:p w14:paraId="44CFE25F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.4 (1.4)</w:t>
            </w:r>
          </w:p>
        </w:tc>
      </w:tr>
      <w:tr w:rsidR="00BE6F58" w:rsidRPr="00E6303E" w14:paraId="04196CE3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A00C1" w14:textId="77777777" w:rsidR="00BE6F58" w:rsidRPr="00EE6D30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GA 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(V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BAE93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 (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51BAA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 (1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30F90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8 (1.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FA1B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6 (1.6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F9BC7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8 (1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7DD16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8 (1.4)</w:t>
            </w:r>
          </w:p>
        </w:tc>
      </w:tr>
      <w:tr w:rsidR="00BE6F58" w:rsidRPr="00E6303E" w14:paraId="5E6C8860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F669" w14:textId="77777777" w:rsidR="00BE6F58" w:rsidRPr="00EE6D30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G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rthritis</w:t>
            </w: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(V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411F4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(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1A87D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(1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99E26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3 (2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4F05E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8 (1.8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63ACF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3 (1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B1048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6 (1.7)</w:t>
            </w:r>
          </w:p>
        </w:tc>
      </w:tr>
      <w:tr w:rsidR="00BE6F58" w:rsidRPr="00E6303E" w14:paraId="348F7578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AC36" w14:textId="77777777" w:rsidR="00BE6F58" w:rsidRPr="00C2716C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tGA </w:t>
            </w:r>
            <w:proofErr w:type="spellStart"/>
            <w:r w:rsidRPr="00105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hritis+PsO</w:t>
            </w:r>
            <w:proofErr w:type="spellEnd"/>
            <w:r w:rsidRPr="00105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05355">
              <w:rPr>
                <w:rFonts w:ascii="Times New Roman" w:hAnsi="Times New Roman" w:cs="Times New Roman"/>
                <w:sz w:val="24"/>
                <w:szCs w:val="24"/>
              </w:rPr>
              <w:t>(VAS) [0-10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4538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7.1 (19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3589F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7.5 (20.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BBF7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6.7 (20.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C89FF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71.3 (18.0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6F912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7.0 (19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DDDB7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7.9 (18.6)</w:t>
            </w:r>
          </w:p>
        </w:tc>
      </w:tr>
      <w:tr w:rsidR="00BE6F58" w:rsidRPr="00E6303E" w14:paraId="20254E31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A5B13" w14:textId="77777777" w:rsidR="00BE6F58" w:rsidRPr="00EE6D30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in 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(V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[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2A4E9FB" w14:textId="77777777" w:rsidR="00BE6F58" w:rsidRPr="00EE6D30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Q-DI 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>[0-3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10240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2 (2.0)</w:t>
            </w:r>
          </w:p>
          <w:p w14:paraId="20B01058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.2 (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FC831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3 (2.0)</w:t>
            </w:r>
          </w:p>
          <w:p w14:paraId="645FCE49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.3 (0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9BDD8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3 (2.2)</w:t>
            </w:r>
          </w:p>
          <w:p w14:paraId="3B74D83E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.3 (0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89506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 xml:space="preserve">6.5 (1.8) </w:t>
            </w:r>
          </w:p>
          <w:p w14:paraId="5499BA21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.3 (0.6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719C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2 (1.9)</w:t>
            </w:r>
          </w:p>
          <w:p w14:paraId="48C13D8C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.3 (0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2EF76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5 (1.7)</w:t>
            </w:r>
          </w:p>
          <w:p w14:paraId="46896645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.4 (0.6)</w:t>
            </w:r>
          </w:p>
        </w:tc>
      </w:tr>
      <w:tr w:rsidR="00BE6F58" w:rsidRPr="00E6303E" w14:paraId="733A3316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58192" w14:textId="77777777" w:rsidR="00BE6F58" w:rsidRPr="00EE6D30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PSA sco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89AB9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9.7 (2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49F7E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6.3 (19.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7A161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9.5 (22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6E2B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50.5 (20.2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3CC69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53.7 (23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BAC0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7.3 (20.3)</w:t>
            </w:r>
          </w:p>
        </w:tc>
      </w:tr>
      <w:tr w:rsidR="00BE6F58" w:rsidRPr="00E6303E" w14:paraId="6365DC31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6BCF2" w14:textId="77777777" w:rsidR="00BE6F58" w:rsidRPr="00EE6D30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APSA sco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B3D65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7.9 (2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F2F59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4.3 (18.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8332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7.3 (21.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9C56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8.5 (19.8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041D1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bookmarkStart w:id="1" w:name="_Hlk157421346"/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.5 (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9E012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45.2 (19.4)</w:t>
            </w:r>
          </w:p>
        </w:tc>
      </w:tr>
      <w:tr w:rsidR="00BE6F58" w:rsidRPr="00E6303E" w14:paraId="523F711E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D32D8" w14:textId="77777777" w:rsidR="00BE6F58" w:rsidRPr="00EE6D30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I score</w:t>
            </w:r>
            <w:r w:rsidRPr="00EE6D30">
              <w:rPr>
                <w:rFonts w:ascii="Times New Roman" w:hAnsi="Times New Roman" w:cs="Times New Roman"/>
                <w:sz w:val="24"/>
                <w:szCs w:val="24"/>
              </w:rPr>
              <w:t xml:space="preserve"> [0-7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469A6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 (1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5F5B2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 (11.7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F9931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0.6 (13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49316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9.8 (10.8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BAC39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1.4 (11.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B030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8.9 (10.8)</w:t>
            </w:r>
          </w:p>
        </w:tc>
      </w:tr>
      <w:tr w:rsidR="00BE6F58" w:rsidRPr="00E6303E" w14:paraId="73D56985" w14:textId="77777777" w:rsidTr="000930ED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35C5F" w14:textId="77777777" w:rsidR="00BE6F58" w:rsidRPr="00AA70CC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7421373"/>
            <w:r w:rsidRPr="00EE6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D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-1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B8580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 (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D42F0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 (1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DB6F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6 (1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03FE0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7 (1.0)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F45AC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8 (1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0B465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.6 (1.0)</w:t>
            </w:r>
          </w:p>
        </w:tc>
      </w:tr>
      <w:bookmarkEnd w:id="2"/>
      <w:tr w:rsidR="00BE6F58" w:rsidRPr="00E6303E" w14:paraId="30397D5F" w14:textId="77777777" w:rsidTr="000930ED"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E038F" w14:textId="77777777" w:rsidR="00BE6F58" w:rsidRPr="00E6303E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omitant m</w:t>
            </w: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2F1B62B0" w14:textId="77777777" w:rsidR="00BE6F58" w:rsidRPr="00E6303E" w:rsidRDefault="00BE6F58" w:rsidP="00440D4A">
            <w:pPr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>csDMARD</w:t>
            </w:r>
          </w:p>
          <w:p w14:paraId="48A5B654" w14:textId="77777777" w:rsidR="00BE6F58" w:rsidRPr="00E6303E" w:rsidRDefault="00BE6F58" w:rsidP="00440D4A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  <w:p w14:paraId="18509DCB" w14:textId="77777777" w:rsidR="00BE6F58" w:rsidRPr="00E6303E" w:rsidRDefault="00BE6F58" w:rsidP="00440D4A">
            <w:pPr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>Corticosteroid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23016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BBB6CD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  <w:p w14:paraId="7F60A525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  <w:p w14:paraId="39AC7201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E6A0E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75ED3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  <w:p w14:paraId="49DD7FEC" w14:textId="77777777" w:rsidR="00BE6F5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  <w:p w14:paraId="51814E36" w14:textId="77777777" w:rsidR="00BE6F58" w:rsidRPr="00E6303E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24069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DF155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  <w:p w14:paraId="6770270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  <w:p w14:paraId="549595D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1A389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0B771E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14:paraId="67E58426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  <w:p w14:paraId="6B0BA63B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50C0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A9C31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  <w:p w14:paraId="7CA6DA1D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  <w:p w14:paraId="280A9454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935DB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3D624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  <w:p w14:paraId="24FB1D23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  <w:p w14:paraId="50999D6F" w14:textId="77777777" w:rsidR="00BE6F58" w:rsidRPr="008252E3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2E3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BE6F58" w:rsidRPr="00E6303E" w14:paraId="0367E69F" w14:textId="77777777" w:rsidTr="00440D4A">
        <w:trPr>
          <w:trHeight w:val="980"/>
        </w:trPr>
        <w:tc>
          <w:tcPr>
            <w:tcW w:w="13770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8B7B62" w14:textId="77777777" w:rsidR="00BE6F58" w:rsidRDefault="00BE6F58" w:rsidP="00440D4A">
            <w:pPr>
              <w:tabs>
                <w:tab w:val="left" w:pos="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>Data are mean (SD) unless otherwise indicated.</w:t>
            </w:r>
          </w:p>
          <w:p w14:paraId="0A09183A" w14:textId="77777777" w:rsidR="00BE6F58" w:rsidRPr="004026D6" w:rsidRDefault="00BE6F58" w:rsidP="00440D4A">
            <w:pPr>
              <w:tabs>
                <w:tab w:val="left" w:pos="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ticipants with dactylitis at baseline </w:t>
            </w:r>
            <w:r w:rsidRPr="003F3AC4">
              <w:rPr>
                <w:rFonts w:ascii="Times New Roman" w:hAnsi="Times New Roman" w:cs="Times New Roman"/>
                <w:sz w:val="24"/>
                <w:szCs w:val="24"/>
              </w:rPr>
              <w:t>(overall DISCOVER-2: GUS Q4W N=121, GUS Q8W N</w:t>
            </w:r>
            <w:r w:rsidRPr="004026D6">
              <w:rPr>
                <w:rFonts w:ascii="Times New Roman" w:hAnsi="Times New Roman" w:cs="Times New Roman"/>
                <w:sz w:val="24"/>
                <w:szCs w:val="24"/>
              </w:rPr>
              <w:t>=111; inflammatory biomarker cohort: GUS Q4W N=23, GUS Q8W N=21; collagen biomarker cohort: GUS Q4W N=44, GUS Q8W N=45.</w:t>
            </w:r>
          </w:p>
          <w:p w14:paraId="19F31056" w14:textId="77777777" w:rsidR="00BE6F58" w:rsidRPr="00B522E5" w:rsidRDefault="00BE6F58" w:rsidP="00440D4A">
            <w:pPr>
              <w:tabs>
                <w:tab w:val="left" w:pos="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26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b</w:t>
            </w:r>
            <w:r w:rsidRPr="004026D6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proofErr w:type="spellEnd"/>
            <w:r w:rsidRPr="004026D6">
              <w:rPr>
                <w:rFonts w:ascii="Times New Roman" w:hAnsi="Times New Roman" w:cs="Times New Roman"/>
                <w:sz w:val="24"/>
                <w:szCs w:val="24"/>
              </w:rPr>
              <w:t xml:space="preserve"> participants with enthesitis at baseline (overall DISCOVER-2: GUS Q4W N=166, GUS Q8W N=157; inflammatory biomarker cohort: GUS Q4W N=34, GUS Q8W N=32; collagen biomarker cohort: GUS Q4W N=62, GUS Q8W N=61).</w:t>
            </w:r>
          </w:p>
          <w:p w14:paraId="1CC66D9D" w14:textId="77777777" w:rsidR="00BE6F58" w:rsidRPr="001B507F" w:rsidRDefault="00BE6F58" w:rsidP="00440D4A">
            <w:pPr>
              <w:tabs>
                <w:tab w:val="left" w:pos="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50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MI, body mass index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DAPSA, clinical DAPSA; </w:t>
            </w:r>
            <w:r w:rsidRPr="001B50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P, C-reactive protein; csDMARD, conventional synthetic disease-modifying antirheumatic dru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; </w:t>
            </w:r>
            <w:r w:rsidRPr="001B50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SA, Disease Activity in PSoriatic Arthritis;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SS, dactylitis severity score;</w:t>
            </w:r>
            <w:r w:rsidRPr="001B50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US, guselkumab; </w:t>
            </w:r>
            <w:r w:rsidRPr="001B50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Q-DI, Health Assessment Questionnaire-Disability Index; IQR, interquartile range; LEI, Leeds enthesitis ind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</w:t>
            </w:r>
            <w:r w:rsidRPr="001B50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SDAS, Psoriatic ArthritiS Disease Activity Score; PASI, Psoriasis Area and Severity Index; PhGA, Physician Global Assessment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O, psoriasis; </w:t>
            </w:r>
            <w:r w:rsidRPr="001B50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A, Patient Global Assessment; Q4W, every 4 weeks; Q8W, every 8 weeks; SD, standard deviation; SJC, swollen joint count; TJC, tender joint coun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; </w:t>
            </w:r>
            <w:r w:rsidRPr="001B50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, visual analog scale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</w:tr>
      <w:bookmarkEnd w:id="0"/>
    </w:tbl>
    <w:p w14:paraId="44071949" w14:textId="77777777" w:rsidR="00BE6F58" w:rsidRDefault="00BE6F58" w:rsidP="00BE6F5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E6F58" w:rsidSect="000930ED">
      <w:pgSz w:w="1872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Grande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e Gothic LT Std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719FF"/>
    <w:multiLevelType w:val="hybridMultilevel"/>
    <w:tmpl w:val="38103D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52654"/>
    <w:multiLevelType w:val="hybridMultilevel"/>
    <w:tmpl w:val="A496B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46528"/>
    <w:multiLevelType w:val="hybridMultilevel"/>
    <w:tmpl w:val="1A2A1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565E3"/>
    <w:multiLevelType w:val="hybridMultilevel"/>
    <w:tmpl w:val="EAB02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622FCF"/>
    <w:multiLevelType w:val="hybridMultilevel"/>
    <w:tmpl w:val="B5A4D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B75B3"/>
    <w:multiLevelType w:val="hybridMultilevel"/>
    <w:tmpl w:val="A646688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B49A7"/>
    <w:multiLevelType w:val="hybridMultilevel"/>
    <w:tmpl w:val="30707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106BD1"/>
    <w:multiLevelType w:val="hybridMultilevel"/>
    <w:tmpl w:val="15303518"/>
    <w:lvl w:ilvl="0" w:tplc="255A39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LucidaGrande" w:hAnsi="LucidaGrande" w:hint="default"/>
      </w:rPr>
    </w:lvl>
    <w:lvl w:ilvl="1" w:tplc="70DADCD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ucidaGrande" w:hAnsi="LucidaGrande" w:hint="default"/>
      </w:rPr>
    </w:lvl>
    <w:lvl w:ilvl="2" w:tplc="AD3ECABA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LucidaGrande" w:hAnsi="LucidaGrande" w:hint="default"/>
      </w:rPr>
    </w:lvl>
    <w:lvl w:ilvl="3" w:tplc="C7546AFC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LucidaGrande" w:hAnsi="LucidaGrande" w:hint="default"/>
      </w:rPr>
    </w:lvl>
    <w:lvl w:ilvl="4" w:tplc="AAC48D88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LucidaGrande" w:hAnsi="LucidaGrande" w:hint="default"/>
      </w:rPr>
    </w:lvl>
    <w:lvl w:ilvl="5" w:tplc="0D221052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LucidaGrande" w:hAnsi="LucidaGrande" w:hint="default"/>
      </w:rPr>
    </w:lvl>
    <w:lvl w:ilvl="6" w:tplc="68086F88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LucidaGrande" w:hAnsi="LucidaGrande" w:hint="default"/>
      </w:rPr>
    </w:lvl>
    <w:lvl w:ilvl="7" w:tplc="4AD8B456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LucidaGrande" w:hAnsi="LucidaGrande" w:hint="default"/>
      </w:rPr>
    </w:lvl>
    <w:lvl w:ilvl="8" w:tplc="D1BCAEF0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LucidaGrande" w:hAnsi="LucidaGrande" w:hint="default"/>
      </w:rPr>
    </w:lvl>
  </w:abstractNum>
  <w:abstractNum w:abstractNumId="8" w15:restartNumberingAfterBreak="0">
    <w:nsid w:val="17D03874"/>
    <w:multiLevelType w:val="hybridMultilevel"/>
    <w:tmpl w:val="F7ECDC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A266A01"/>
    <w:multiLevelType w:val="hybridMultilevel"/>
    <w:tmpl w:val="3E6C329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813F7"/>
    <w:multiLevelType w:val="hybridMultilevel"/>
    <w:tmpl w:val="C7E405A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E39A1"/>
    <w:multiLevelType w:val="hybridMultilevel"/>
    <w:tmpl w:val="14185648"/>
    <w:lvl w:ilvl="0" w:tplc="9252E0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6011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CE47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7EB0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56D6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2EAB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34AF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9616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2821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5F6578"/>
    <w:multiLevelType w:val="hybridMultilevel"/>
    <w:tmpl w:val="11C64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B7D9A"/>
    <w:multiLevelType w:val="hybridMultilevel"/>
    <w:tmpl w:val="EA00A2A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71EB8"/>
    <w:multiLevelType w:val="hybridMultilevel"/>
    <w:tmpl w:val="47223654"/>
    <w:lvl w:ilvl="0" w:tplc="A5B0DD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9CF9F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92FBE8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2457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505D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F439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6762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A0FA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0226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E7501E"/>
    <w:multiLevelType w:val="hybridMultilevel"/>
    <w:tmpl w:val="3154DB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C06899"/>
    <w:multiLevelType w:val="hybridMultilevel"/>
    <w:tmpl w:val="0E508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473B80"/>
    <w:multiLevelType w:val="hybridMultilevel"/>
    <w:tmpl w:val="9ABA6C46"/>
    <w:lvl w:ilvl="0" w:tplc="28D027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2AC4F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2F8E1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6527F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5A5E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60AB0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CA209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D6CFF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C40EF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94A7B6B"/>
    <w:multiLevelType w:val="hybridMultilevel"/>
    <w:tmpl w:val="04767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4842F8"/>
    <w:multiLevelType w:val="hybridMultilevel"/>
    <w:tmpl w:val="CA884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46DE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D2CF6"/>
    <w:multiLevelType w:val="hybridMultilevel"/>
    <w:tmpl w:val="505EC00A"/>
    <w:lvl w:ilvl="0" w:tplc="B72CBC5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7AAF68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E12596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06AD5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614AA3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DC358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6881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34CA4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D648C3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41617998"/>
    <w:multiLevelType w:val="multilevel"/>
    <w:tmpl w:val="2BC22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451D67"/>
    <w:multiLevelType w:val="hybridMultilevel"/>
    <w:tmpl w:val="4648BCE0"/>
    <w:lvl w:ilvl="0" w:tplc="4F049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C2F0F1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756B0B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B2F63CB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B46AE82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FD0AF8B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5B180CA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57E388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266C70A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3" w15:restartNumberingAfterBreak="0">
    <w:nsid w:val="44CA3D42"/>
    <w:multiLevelType w:val="hybridMultilevel"/>
    <w:tmpl w:val="ACF6DDC6"/>
    <w:lvl w:ilvl="0" w:tplc="8FE852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1DE0A8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90019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E241C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CE0D6B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7C49C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7CEA25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1E251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A38CF5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45E94656"/>
    <w:multiLevelType w:val="hybridMultilevel"/>
    <w:tmpl w:val="DD629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1F62EC"/>
    <w:multiLevelType w:val="hybridMultilevel"/>
    <w:tmpl w:val="93C43064"/>
    <w:lvl w:ilvl="0" w:tplc="FAD0A0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BE23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78CD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4888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C08B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7057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124A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AEDF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103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1C4B63"/>
    <w:multiLevelType w:val="hybridMultilevel"/>
    <w:tmpl w:val="BFE08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340B8A"/>
    <w:multiLevelType w:val="hybridMultilevel"/>
    <w:tmpl w:val="B488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886489"/>
    <w:multiLevelType w:val="hybridMultilevel"/>
    <w:tmpl w:val="483C9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D544F4"/>
    <w:multiLevelType w:val="hybridMultilevel"/>
    <w:tmpl w:val="7682DFC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D14C03"/>
    <w:multiLevelType w:val="hybridMultilevel"/>
    <w:tmpl w:val="0B5E61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4D04BA"/>
    <w:multiLevelType w:val="hybridMultilevel"/>
    <w:tmpl w:val="3B36F7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5AE42D9E"/>
    <w:multiLevelType w:val="hybridMultilevel"/>
    <w:tmpl w:val="A1A02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F028C0"/>
    <w:multiLevelType w:val="hybridMultilevel"/>
    <w:tmpl w:val="2E8645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D2F2C83"/>
    <w:multiLevelType w:val="hybridMultilevel"/>
    <w:tmpl w:val="8B547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BF331F"/>
    <w:multiLevelType w:val="hybridMultilevel"/>
    <w:tmpl w:val="722A51C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6A0FCF"/>
    <w:multiLevelType w:val="hybridMultilevel"/>
    <w:tmpl w:val="72326DC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1B16E6"/>
    <w:multiLevelType w:val="hybridMultilevel"/>
    <w:tmpl w:val="21E4B14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DC179F"/>
    <w:multiLevelType w:val="hybridMultilevel"/>
    <w:tmpl w:val="EB48EC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90667CC"/>
    <w:multiLevelType w:val="hybridMultilevel"/>
    <w:tmpl w:val="A1967E80"/>
    <w:lvl w:ilvl="0" w:tplc="91C0EC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FC6FBD"/>
    <w:multiLevelType w:val="hybridMultilevel"/>
    <w:tmpl w:val="24F06E8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3E125F"/>
    <w:multiLevelType w:val="hybridMultilevel"/>
    <w:tmpl w:val="FE98B73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A74A57"/>
    <w:multiLevelType w:val="hybridMultilevel"/>
    <w:tmpl w:val="7012F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6024B4"/>
    <w:multiLevelType w:val="hybridMultilevel"/>
    <w:tmpl w:val="E6D625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614548">
    <w:abstractNumId w:val="27"/>
  </w:num>
  <w:num w:numId="2" w16cid:durableId="227500411">
    <w:abstractNumId w:val="34"/>
  </w:num>
  <w:num w:numId="3" w16cid:durableId="1747728116">
    <w:abstractNumId w:val="16"/>
  </w:num>
  <w:num w:numId="4" w16cid:durableId="2054960859">
    <w:abstractNumId w:val="32"/>
  </w:num>
  <w:num w:numId="5" w16cid:durableId="471942108">
    <w:abstractNumId w:val="15"/>
  </w:num>
  <w:num w:numId="6" w16cid:durableId="458718622">
    <w:abstractNumId w:val="39"/>
  </w:num>
  <w:num w:numId="7" w16cid:durableId="1496187224">
    <w:abstractNumId w:val="42"/>
  </w:num>
  <w:num w:numId="8" w16cid:durableId="838078697">
    <w:abstractNumId w:val="1"/>
  </w:num>
  <w:num w:numId="9" w16cid:durableId="1561359917">
    <w:abstractNumId w:val="14"/>
  </w:num>
  <w:num w:numId="10" w16cid:durableId="1784959136">
    <w:abstractNumId w:val="19"/>
  </w:num>
  <w:num w:numId="11" w16cid:durableId="1659729372">
    <w:abstractNumId w:val="25"/>
  </w:num>
  <w:num w:numId="12" w16cid:durableId="1282610548">
    <w:abstractNumId w:val="24"/>
  </w:num>
  <w:num w:numId="13" w16cid:durableId="821696200">
    <w:abstractNumId w:val="23"/>
  </w:num>
  <w:num w:numId="14" w16cid:durableId="931284820">
    <w:abstractNumId w:val="20"/>
  </w:num>
  <w:num w:numId="15" w16cid:durableId="649866514">
    <w:abstractNumId w:val="7"/>
  </w:num>
  <w:num w:numId="16" w16cid:durableId="1002048964">
    <w:abstractNumId w:val="22"/>
  </w:num>
  <w:num w:numId="17" w16cid:durableId="1182281564">
    <w:abstractNumId w:val="18"/>
  </w:num>
  <w:num w:numId="18" w16cid:durableId="593824980">
    <w:abstractNumId w:val="8"/>
  </w:num>
  <w:num w:numId="19" w16cid:durableId="1530798973">
    <w:abstractNumId w:val="38"/>
  </w:num>
  <w:num w:numId="20" w16cid:durableId="520899506">
    <w:abstractNumId w:val="28"/>
  </w:num>
  <w:num w:numId="21" w16cid:durableId="1116171147">
    <w:abstractNumId w:val="37"/>
  </w:num>
  <w:num w:numId="22" w16cid:durableId="175920594">
    <w:abstractNumId w:val="4"/>
  </w:num>
  <w:num w:numId="23" w16cid:durableId="543323273">
    <w:abstractNumId w:val="40"/>
  </w:num>
  <w:num w:numId="24" w16cid:durableId="132136412">
    <w:abstractNumId w:val="9"/>
  </w:num>
  <w:num w:numId="25" w16cid:durableId="1953630348">
    <w:abstractNumId w:val="41"/>
  </w:num>
  <w:num w:numId="26" w16cid:durableId="81027515">
    <w:abstractNumId w:val="36"/>
  </w:num>
  <w:num w:numId="27" w16cid:durableId="401291990">
    <w:abstractNumId w:val="5"/>
  </w:num>
  <w:num w:numId="28" w16cid:durableId="1550797172">
    <w:abstractNumId w:val="13"/>
  </w:num>
  <w:num w:numId="29" w16cid:durableId="723456034">
    <w:abstractNumId w:val="0"/>
  </w:num>
  <w:num w:numId="30" w16cid:durableId="660350889">
    <w:abstractNumId w:val="29"/>
  </w:num>
  <w:num w:numId="31" w16cid:durableId="1062488844">
    <w:abstractNumId w:val="35"/>
  </w:num>
  <w:num w:numId="32" w16cid:durableId="1583371361">
    <w:abstractNumId w:val="10"/>
  </w:num>
  <w:num w:numId="33" w16cid:durableId="1221599145">
    <w:abstractNumId w:val="6"/>
  </w:num>
  <w:num w:numId="34" w16cid:durableId="1002776973">
    <w:abstractNumId w:val="2"/>
  </w:num>
  <w:num w:numId="35" w16cid:durableId="1131245728">
    <w:abstractNumId w:val="43"/>
  </w:num>
  <w:num w:numId="36" w16cid:durableId="2056462426">
    <w:abstractNumId w:val="33"/>
  </w:num>
  <w:num w:numId="37" w16cid:durableId="1599409814">
    <w:abstractNumId w:val="12"/>
  </w:num>
  <w:num w:numId="38" w16cid:durableId="1246765583">
    <w:abstractNumId w:val="11"/>
  </w:num>
  <w:num w:numId="39" w16cid:durableId="1299385526">
    <w:abstractNumId w:val="3"/>
  </w:num>
  <w:num w:numId="40" w16cid:durableId="1149515128">
    <w:abstractNumId w:val="30"/>
  </w:num>
  <w:num w:numId="41" w16cid:durableId="1885480028">
    <w:abstractNumId w:val="31"/>
  </w:num>
  <w:num w:numId="42" w16cid:durableId="361588224">
    <w:abstractNumId w:val="26"/>
  </w:num>
  <w:num w:numId="43" w16cid:durableId="1596746971">
    <w:abstractNumId w:val="17"/>
  </w:num>
  <w:num w:numId="44" w16cid:durableId="179543790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58"/>
    <w:rsid w:val="000930ED"/>
    <w:rsid w:val="002C375F"/>
    <w:rsid w:val="0077624F"/>
    <w:rsid w:val="008A7F24"/>
    <w:rsid w:val="00BE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A0B52"/>
  <w15:chartTrackingRefBased/>
  <w15:docId w15:val="{712A312B-B403-48A2-A550-C30361AB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E6F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6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F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F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F5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6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F58"/>
  </w:style>
  <w:style w:type="paragraph" w:styleId="Footer">
    <w:name w:val="footer"/>
    <w:basedOn w:val="Normal"/>
    <w:link w:val="FooterChar"/>
    <w:uiPriority w:val="99"/>
    <w:unhideWhenUsed/>
    <w:rsid w:val="00BE6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F58"/>
  </w:style>
  <w:style w:type="character" w:styleId="Hyperlink">
    <w:name w:val="Hyperlink"/>
    <w:basedOn w:val="DefaultParagraphFont"/>
    <w:uiPriority w:val="99"/>
    <w:unhideWhenUsed/>
    <w:rsid w:val="00BE6F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E6F5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E6F5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6F58"/>
  </w:style>
  <w:style w:type="character" w:customStyle="1" w:styleId="EndNoteBibliographyTitleChar">
    <w:name w:val="EndNote Bibliography Title Char"/>
    <w:basedOn w:val="ListParagraphChar"/>
    <w:link w:val="EndNoteBibliographyTitle"/>
    <w:rsid w:val="00BE6F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6F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E6F58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BE6F58"/>
    <w:pPr>
      <w:spacing w:after="0" w:line="240" w:lineRule="auto"/>
    </w:pPr>
  </w:style>
  <w:style w:type="table" w:styleId="TableGrid">
    <w:name w:val="Table Grid"/>
    <w:basedOn w:val="TableNormal"/>
    <w:uiPriority w:val="39"/>
    <w:rsid w:val="00BE6F5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E6F5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6F58"/>
  </w:style>
  <w:style w:type="paragraph" w:customStyle="1" w:styleId="pf0">
    <w:name w:val="pf0"/>
    <w:basedOn w:val="Normal"/>
    <w:rsid w:val="00BE6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E6F58"/>
    <w:pPr>
      <w:autoSpaceDE w:val="0"/>
      <w:autoSpaceDN w:val="0"/>
      <w:adjustRightInd w:val="0"/>
      <w:spacing w:after="0" w:line="240" w:lineRule="auto"/>
    </w:pPr>
    <w:rPr>
      <w:rFonts w:ascii="Trade Gothic LT Std" w:hAnsi="Trade Gothic LT Std" w:cs="Trade Gothic LT Std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E6F58"/>
    <w:rPr>
      <w:i/>
      <w:iCs/>
    </w:rPr>
  </w:style>
  <w:style w:type="character" w:styleId="Mention">
    <w:name w:val="Mention"/>
    <w:basedOn w:val="DefaultParagraphFont"/>
    <w:uiPriority w:val="99"/>
    <w:unhideWhenUsed/>
    <w:rsid w:val="00BE6F58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E6F58"/>
    <w:rPr>
      <w:b/>
      <w:bCs/>
    </w:rPr>
  </w:style>
  <w:style w:type="character" w:customStyle="1" w:styleId="ui-provider">
    <w:name w:val="ui-provider"/>
    <w:basedOn w:val="DefaultParagraphFont"/>
    <w:rsid w:val="00BE6F58"/>
  </w:style>
  <w:style w:type="paragraph" w:styleId="BalloonText">
    <w:name w:val="Balloon Text"/>
    <w:basedOn w:val="Normal"/>
    <w:link w:val="BalloonTextChar"/>
    <w:uiPriority w:val="99"/>
    <w:semiHidden/>
    <w:unhideWhenUsed/>
    <w:rsid w:val="00BE6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b810c52-b22c-4e9d-ae4d-c752eba021cc">
      <Terms xmlns="http://schemas.microsoft.com/office/infopath/2007/PartnerControls"/>
    </lcf76f155ced4ddcb4097134ff3c332f>
    <_ip_UnifiedCompliancePolicyProperties xmlns="http://schemas.microsoft.com/sharepoint/v3" xsi:nil="true"/>
    <TaxCatchAll xmlns="eab6c7fc-cda0-49bb-b5f6-c7e4ade2a6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20" ma:contentTypeDescription="Create a new document." ma:contentTypeScope="" ma:versionID="36c09ff326770d88e70a2e185b1ff0e1">
  <xsd:schema xmlns:xsd="http://www.w3.org/2001/XMLSchema" xmlns:xs="http://www.w3.org/2001/XMLSchema" xmlns:p="http://schemas.microsoft.com/office/2006/metadata/properties" xmlns:ns1="http://schemas.microsoft.com/sharepoint/v3" xmlns:ns2="cb810c52-b22c-4e9d-ae4d-c752eba021cc" xmlns:ns3="eab6c7fc-cda0-49bb-b5f6-c7e4ade2a6f1" targetNamespace="http://schemas.microsoft.com/office/2006/metadata/properties" ma:root="true" ma:fieldsID="408b8b7d464565c5e2323452a3f52982" ns1:_="" ns2:_="" ns3:_="">
    <xsd:import namespace="http://schemas.microsoft.com/sharepoint/v3"/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c59136-cd5a-4e8b-a572-7a3279f0408c}" ma:internalName="TaxCatchAll" ma:showField="CatchAllData" ma:web="eab6c7fc-cda0-49bb-b5f6-c7e4ade2a6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CD21FA-71B5-417D-BD84-E30AB8DA8DF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b810c52-b22c-4e9d-ae4d-c752eba021cc"/>
    <ds:schemaRef ds:uri="eab6c7fc-cda0-49bb-b5f6-c7e4ade2a6f1"/>
  </ds:schemaRefs>
</ds:datastoreItem>
</file>

<file path=customXml/itemProps2.xml><?xml version="1.0" encoding="utf-8"?>
<ds:datastoreItem xmlns:ds="http://schemas.openxmlformats.org/officeDocument/2006/customXml" ds:itemID="{3500F6C5-7CDB-42CD-A8C1-017E256B7A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E2C512-AE4B-4229-B6DE-DDB74D5E1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810c52-b22c-4e9d-ae4d-c752eba021cc"/>
    <ds:schemaRef ds:uri="eab6c7fc-cda0-49bb-b5f6-c7e4ade2a6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ffey, Alexandra [JANUS]</dc:creator>
  <cp:keywords/>
  <dc:description/>
  <cp:lastModifiedBy>Guffey, Alexandra [JANUS]</cp:lastModifiedBy>
  <cp:revision>3</cp:revision>
  <dcterms:created xsi:type="dcterms:W3CDTF">2024-02-20T17:07:00Z</dcterms:created>
  <dcterms:modified xsi:type="dcterms:W3CDTF">2024-02-20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  <property fmtid="{D5CDD505-2E9C-101B-9397-08002B2CF9AE}" pid="3" name="MediaServiceImageTags">
    <vt:lpwstr/>
  </property>
</Properties>
</file>